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A8452" w14:textId="2A96B426" w:rsidR="00B541A2" w:rsidRPr="00411C27" w:rsidRDefault="00B541A2" w:rsidP="00B541A2">
      <w:pPr>
        <w:rPr>
          <w:rFonts w:ascii="Times New Roman" w:eastAsia="黑体" w:hAnsi="Times New Roman" w:cs="Times New Roman"/>
          <w:b/>
          <w:bCs/>
          <w:sz w:val="28"/>
          <w:szCs w:val="28"/>
        </w:rPr>
      </w:pPr>
      <w:r w:rsidRPr="00944B60">
        <w:rPr>
          <w:rFonts w:ascii="Times New Roman" w:eastAsia="黑体" w:hAnsi="Times New Roman" w:cs="Times New Roman"/>
          <w:b/>
          <w:sz w:val="28"/>
          <w:szCs w:val="28"/>
        </w:rPr>
        <w:t xml:space="preserve">Table </w:t>
      </w:r>
      <w:r w:rsidR="00A3528A">
        <w:rPr>
          <w:rFonts w:ascii="Times New Roman" w:eastAsia="黑体" w:hAnsi="Times New Roman" w:cs="Times New Roman"/>
          <w:b/>
          <w:sz w:val="28"/>
          <w:szCs w:val="28"/>
        </w:rPr>
        <w:t>S1</w:t>
      </w:r>
      <w:r w:rsidRPr="00944B60">
        <w:rPr>
          <w:rFonts w:ascii="Times New Roman" w:eastAsia="黑体" w:hAnsi="Times New Roman" w:cs="Times New Roman"/>
          <w:b/>
          <w:sz w:val="28"/>
          <w:szCs w:val="28"/>
        </w:rPr>
        <w:t>.</w:t>
      </w:r>
      <w:r w:rsidRPr="00944B60">
        <w:rPr>
          <w:rFonts w:ascii="Times New Roman" w:eastAsia="黑体" w:hAnsi="Times New Roman" w:cs="Times New Roman"/>
          <w:sz w:val="28"/>
          <w:szCs w:val="28"/>
        </w:rPr>
        <w:t xml:space="preserve"> </w:t>
      </w:r>
      <w:r w:rsidRPr="00411C27">
        <w:rPr>
          <w:rFonts w:ascii="Times New Roman" w:eastAsia="黑体" w:hAnsi="Times New Roman" w:cs="Times New Roman"/>
          <w:b/>
          <w:bCs/>
          <w:sz w:val="28"/>
          <w:szCs w:val="28"/>
        </w:rPr>
        <w:t>Univariate and multivariate analysis of overall survival</w:t>
      </w:r>
      <w:r w:rsidRPr="00411C27">
        <w:rPr>
          <w:rFonts w:ascii="Times New Roman" w:eastAsia="黑体" w:hAnsi="Times New Roman" w:cs="Times New Roman"/>
          <w:b/>
          <w:bCs/>
          <w:sz w:val="28"/>
          <w:szCs w:val="28"/>
        </w:rPr>
        <w:t xml:space="preserve"> in the training set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317"/>
        <w:gridCol w:w="1979"/>
        <w:gridCol w:w="982"/>
        <w:gridCol w:w="1934"/>
        <w:gridCol w:w="1094"/>
      </w:tblGrid>
      <w:tr w:rsidR="00F95517" w:rsidRPr="00944B60" w14:paraId="05C2F062" w14:textId="77777777" w:rsidTr="009C3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top w:val="single" w:sz="8" w:space="0" w:color="auto"/>
              <w:bottom w:val="single" w:sz="8" w:space="0" w:color="auto"/>
            </w:tcBorders>
          </w:tcPr>
          <w:p w14:paraId="14A315FC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Characteristic</w:t>
            </w:r>
          </w:p>
        </w:tc>
        <w:tc>
          <w:tcPr>
            <w:tcW w:w="2039" w:type="dxa"/>
            <w:tcBorders>
              <w:top w:val="single" w:sz="8" w:space="0" w:color="auto"/>
              <w:bottom w:val="single" w:sz="8" w:space="0" w:color="auto"/>
            </w:tcBorders>
          </w:tcPr>
          <w:p w14:paraId="4F8F1001" w14:textId="77777777" w:rsidR="00B541A2" w:rsidRPr="00944B60" w:rsidRDefault="00B541A2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Univariate analysis</w:t>
            </w:r>
          </w:p>
          <w:p w14:paraId="3E65DDB1" w14:textId="77777777" w:rsidR="00B541A2" w:rsidRPr="00944B60" w:rsidRDefault="00B541A2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Hazard ratio(95%CI)    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4F69548" w14:textId="77777777" w:rsidR="00B541A2" w:rsidRPr="00944B60" w:rsidRDefault="00B541A2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 </w:t>
            </w:r>
            <w:r w:rsidRPr="00944B60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2C9DE05" w14:textId="77777777" w:rsidR="00B541A2" w:rsidRPr="00944B60" w:rsidRDefault="00B541A2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ultivariate analysis</w:t>
            </w:r>
          </w:p>
          <w:p w14:paraId="7557511C" w14:textId="77777777" w:rsidR="00B541A2" w:rsidRPr="00944B60" w:rsidRDefault="00B541A2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Hazard ratio(95%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31CFA392" w14:textId="77777777" w:rsidR="00B541A2" w:rsidRPr="00944B60" w:rsidRDefault="00B541A2" w:rsidP="009C35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 </w:t>
            </w:r>
            <w:r w:rsidRPr="00944B60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P</w:t>
            </w:r>
          </w:p>
        </w:tc>
      </w:tr>
      <w:tr w:rsidR="00411C27" w:rsidRPr="00944B60" w14:paraId="78A97420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228C9900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  <w:r w:rsidRPr="00951E7D">
              <w:rPr>
                <w:rFonts w:ascii="Times New Roman" w:hAnsi="Times New Roman" w:cs="Times New Roman"/>
                <w:bCs w:val="0"/>
                <w:sz w:val="28"/>
                <w:szCs w:val="28"/>
              </w:rPr>
              <w:t xml:space="preserve"> (years)</w:t>
            </w:r>
          </w:p>
        </w:tc>
        <w:tc>
          <w:tcPr>
            <w:tcW w:w="2039" w:type="dxa"/>
          </w:tcPr>
          <w:p w14:paraId="06D64DB9" w14:textId="72275155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411C27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  <w:r w:rsidR="00CD7C5C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411C27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  <w:r w:rsidR="00270138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411C27">
              <w:rPr>
                <w:rFonts w:ascii="Times New Roman" w:hAnsi="Times New Roman" w:cs="Times New Roman"/>
                <w:sz w:val="28"/>
                <w:szCs w:val="28"/>
              </w:rPr>
              <w:t>-1.</w:t>
            </w:r>
            <w:r w:rsidR="00CD7C5C">
              <w:rPr>
                <w:rFonts w:ascii="Times New Roman" w:hAnsi="Times New Roman" w:cs="Times New Roman"/>
                <w:sz w:val="28"/>
                <w:szCs w:val="28"/>
              </w:rPr>
              <w:t>792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667078F0" w14:textId="0C835B59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EC310C">
              <w:rPr>
                <w:rFonts w:ascii="Times New Roman" w:hAnsi="Times New Roman" w:cs="Times New Roman"/>
                <w:sz w:val="28"/>
                <w:szCs w:val="28"/>
              </w:rPr>
              <w:t>521</w:t>
            </w:r>
          </w:p>
        </w:tc>
        <w:tc>
          <w:tcPr>
            <w:tcW w:w="1984" w:type="dxa"/>
          </w:tcPr>
          <w:p w14:paraId="03DC7B03" w14:textId="77777777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993" w:type="dxa"/>
          </w:tcPr>
          <w:p w14:paraId="3C67E42D" w14:textId="77777777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F95517" w:rsidRPr="00944B60" w14:paraId="6459FD16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17D8F167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T stage</w:t>
            </w:r>
            <w:r w:rsidRPr="00944B60">
              <w:rPr>
                <w:rFonts w:ascii="Times New Roman" w:hAnsi="Times New Roman" w:cs="Times New Roman"/>
                <w:b w:val="0"/>
                <w:sz w:val="28"/>
                <w:szCs w:val="28"/>
              </w:rPr>
              <w:t xml:space="preserve"> </w:t>
            </w:r>
          </w:p>
        </w:tc>
        <w:tc>
          <w:tcPr>
            <w:tcW w:w="2039" w:type="dxa"/>
          </w:tcPr>
          <w:p w14:paraId="78B1C6F8" w14:textId="4485EF76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8159CE">
              <w:rPr>
                <w:rFonts w:ascii="Times New Roman" w:hAnsi="Times New Roman" w:cs="Times New Roman"/>
                <w:sz w:val="28"/>
                <w:szCs w:val="28"/>
              </w:rPr>
              <w:t>013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8159CE">
              <w:rPr>
                <w:rFonts w:ascii="Times New Roman" w:hAnsi="Times New Roman" w:cs="Times New Roman"/>
                <w:sz w:val="28"/>
                <w:szCs w:val="28"/>
              </w:rPr>
              <w:t>39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8159CE">
              <w:rPr>
                <w:rFonts w:ascii="Times New Roman" w:hAnsi="Times New Roman" w:cs="Times New Roman"/>
                <w:sz w:val="28"/>
                <w:szCs w:val="28"/>
              </w:rPr>
              <w:t>2.87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572B0E08" w14:textId="77777777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9C61F27" w14:textId="0677BD1E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161A1C">
              <w:rPr>
                <w:rFonts w:ascii="Times New Roman" w:hAnsi="Times New Roman" w:cs="Times New Roman"/>
                <w:sz w:val="28"/>
                <w:szCs w:val="28"/>
              </w:rPr>
              <w:t>790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161A1C">
              <w:rPr>
                <w:rFonts w:ascii="Times New Roman" w:hAnsi="Times New Roman" w:cs="Times New Roman"/>
                <w:sz w:val="28"/>
                <w:szCs w:val="28"/>
              </w:rPr>
              <w:t>45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161A1C">
              <w:rPr>
                <w:rFonts w:ascii="Times New Roman" w:hAnsi="Times New Roman" w:cs="Times New Roman"/>
                <w:sz w:val="28"/>
                <w:szCs w:val="28"/>
              </w:rPr>
              <w:t>980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30A5D144" w14:textId="2B6A6712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A92D69">
              <w:rPr>
                <w:rFonts w:ascii="Times New Roman" w:hAnsi="Times New Roman" w:cs="Times New Roman"/>
                <w:sz w:val="28"/>
                <w:szCs w:val="28"/>
              </w:rPr>
              <w:t>44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411C27" w:rsidRPr="00944B60" w14:paraId="08400075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6B4F1798" w14:textId="77777777" w:rsidR="00B541A2" w:rsidRPr="00944B60" w:rsidRDefault="00B541A2" w:rsidP="009C353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N stage</w:t>
            </w:r>
          </w:p>
        </w:tc>
        <w:tc>
          <w:tcPr>
            <w:tcW w:w="2039" w:type="dxa"/>
          </w:tcPr>
          <w:p w14:paraId="544923EB" w14:textId="57B4E887" w:rsidR="00B541A2" w:rsidRPr="00944B60" w:rsidRDefault="00F95517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.326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09</w:t>
            </w:r>
            <w:r w:rsidR="00B541A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270138">
              <w:rPr>
                <w:rFonts w:ascii="Times New Roman" w:hAnsi="Times New Roman" w:cs="Times New Roman"/>
                <w:sz w:val="28"/>
                <w:szCs w:val="28"/>
              </w:rPr>
              <w:t>385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14F3D866" w14:textId="77777777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69C1755A" w14:textId="5AEAC1BB" w:rsidR="00B541A2" w:rsidRPr="00944B60" w:rsidRDefault="00161A1C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03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382</w:t>
            </w:r>
            <w:r w:rsidR="00B541A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15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3DBFF5A8" w14:textId="77777777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F95517" w:rsidRPr="00944B60" w14:paraId="324DADBC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1A5E347D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Histopathological Type</w:t>
            </w:r>
          </w:p>
        </w:tc>
        <w:tc>
          <w:tcPr>
            <w:tcW w:w="2039" w:type="dxa"/>
          </w:tcPr>
          <w:p w14:paraId="2B106ACA" w14:textId="62CDC3A9" w:rsidR="00B541A2" w:rsidRPr="00944B60" w:rsidRDefault="0059180F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807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26</w:t>
            </w:r>
            <w:r w:rsidR="00B541A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</w:t>
            </w:r>
            <w:r w:rsidR="00270138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8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2FDD96E2" w14:textId="288B0A00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  <w:r w:rsidR="004676C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62F22B39" w14:textId="461FAE1F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F45AC8">
              <w:rPr>
                <w:rFonts w:ascii="Times New Roman" w:hAnsi="Times New Roman" w:cs="Times New Roman"/>
                <w:sz w:val="28"/>
                <w:szCs w:val="28"/>
              </w:rPr>
              <w:t>354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F45AC8">
              <w:rPr>
                <w:rFonts w:ascii="Times New Roman" w:hAnsi="Times New Roman" w:cs="Times New Roman"/>
                <w:sz w:val="28"/>
                <w:szCs w:val="28"/>
              </w:rPr>
              <w:t>81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F45AC8">
              <w:rPr>
                <w:rFonts w:ascii="Times New Roman" w:hAnsi="Times New Roman" w:cs="Times New Roman"/>
                <w:sz w:val="28"/>
                <w:szCs w:val="28"/>
              </w:rPr>
              <w:t>7.05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7F7122B6" w14:textId="19923536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  <w:r w:rsidR="001E2548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411C27" w:rsidRPr="00944B60" w14:paraId="58D99B9B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690EC476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ER status</w:t>
            </w:r>
          </w:p>
        </w:tc>
        <w:tc>
          <w:tcPr>
            <w:tcW w:w="2039" w:type="dxa"/>
          </w:tcPr>
          <w:p w14:paraId="7693C16C" w14:textId="3FE6E533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276446">
              <w:rPr>
                <w:rFonts w:ascii="Times New Roman" w:hAnsi="Times New Roman" w:cs="Times New Roman"/>
                <w:sz w:val="28"/>
                <w:szCs w:val="28"/>
              </w:rPr>
              <w:t>69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</w:t>
            </w:r>
            <w:r w:rsidR="00276446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BD288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276446">
              <w:rPr>
                <w:rFonts w:ascii="Times New Roman" w:hAnsi="Times New Roman" w:cs="Times New Roman"/>
                <w:sz w:val="28"/>
                <w:szCs w:val="28"/>
              </w:rPr>
              <w:t>3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832EBA">
              <w:rPr>
                <w:rFonts w:ascii="Times New Roman" w:hAnsi="Times New Roman" w:cs="Times New Roman"/>
                <w:sz w:val="28"/>
                <w:szCs w:val="28"/>
              </w:rPr>
              <w:t>787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1D705548" w14:textId="29CD00C5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  <w:r w:rsidR="00BD288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7984672C" w14:textId="228525D0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C5039F">
              <w:rPr>
                <w:rFonts w:ascii="Times New Roman" w:hAnsi="Times New Roman" w:cs="Times New Roman"/>
                <w:sz w:val="28"/>
                <w:szCs w:val="28"/>
              </w:rPr>
              <w:t>819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C5039F">
              <w:rPr>
                <w:rFonts w:ascii="Times New Roman" w:hAnsi="Times New Roman" w:cs="Times New Roman"/>
                <w:sz w:val="28"/>
                <w:szCs w:val="28"/>
              </w:rPr>
              <w:t>70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C5039F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C5039F">
              <w:rPr>
                <w:rFonts w:ascii="Times New Roman" w:hAnsi="Times New Roman" w:cs="Times New Roman"/>
                <w:sz w:val="28"/>
                <w:szCs w:val="28"/>
              </w:rPr>
              <w:t>68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6776EFC7" w14:textId="59B87EBE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A1361C">
              <w:rPr>
                <w:rFonts w:ascii="Times New Roman" w:hAnsi="Times New Roman" w:cs="Times New Roman"/>
                <w:sz w:val="28"/>
                <w:szCs w:val="28"/>
              </w:rPr>
              <w:t>508</w:t>
            </w:r>
          </w:p>
        </w:tc>
      </w:tr>
      <w:tr w:rsidR="00F95517" w:rsidRPr="00944B60" w14:paraId="67D34D42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2F335BE2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PR status</w:t>
            </w:r>
          </w:p>
        </w:tc>
        <w:tc>
          <w:tcPr>
            <w:tcW w:w="2039" w:type="dxa"/>
          </w:tcPr>
          <w:p w14:paraId="6058A705" w14:textId="0C32B15F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BD2887">
              <w:rPr>
                <w:rFonts w:ascii="Times New Roman" w:hAnsi="Times New Roman" w:cs="Times New Roman"/>
                <w:sz w:val="28"/>
                <w:szCs w:val="28"/>
              </w:rPr>
              <w:t>70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BD2887">
              <w:rPr>
                <w:rFonts w:ascii="Times New Roman" w:hAnsi="Times New Roman" w:cs="Times New Roman"/>
                <w:sz w:val="28"/>
                <w:szCs w:val="28"/>
              </w:rPr>
              <w:t>51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BD288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7A0E6C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440C5451" w14:textId="77777777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280B77AD" w14:textId="1453051B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5F66FA">
              <w:rPr>
                <w:rFonts w:ascii="Times New Roman" w:hAnsi="Times New Roman" w:cs="Times New Roman"/>
                <w:sz w:val="28"/>
                <w:szCs w:val="28"/>
              </w:rPr>
              <w:t>850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5F66FA">
              <w:rPr>
                <w:rFonts w:ascii="Times New Roman" w:hAnsi="Times New Roman" w:cs="Times New Roman"/>
                <w:sz w:val="28"/>
                <w:szCs w:val="28"/>
              </w:rPr>
              <w:t>58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A1361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A1361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5F66FA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5AFAEFED" w14:textId="624CD816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A1361C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</w:tr>
      <w:tr w:rsidR="00411C27" w:rsidRPr="00944B60" w14:paraId="50898A11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3047C7FA" w14:textId="77777777" w:rsidR="00B541A2" w:rsidRPr="00944B60" w:rsidRDefault="00B541A2" w:rsidP="009C353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Cs w:val="0"/>
                <w:sz w:val="28"/>
                <w:szCs w:val="28"/>
              </w:rPr>
              <w:t>HER-2 status</w:t>
            </w:r>
          </w:p>
        </w:tc>
        <w:tc>
          <w:tcPr>
            <w:tcW w:w="2039" w:type="dxa"/>
          </w:tcPr>
          <w:p w14:paraId="4CCF83FB" w14:textId="68E11014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31152A">
              <w:rPr>
                <w:rFonts w:ascii="Times New Roman" w:hAnsi="Times New Roman" w:cs="Times New Roman"/>
                <w:sz w:val="28"/>
                <w:szCs w:val="28"/>
              </w:rPr>
              <w:t>384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31152A">
              <w:rPr>
                <w:rFonts w:ascii="Times New Roman" w:hAnsi="Times New Roman" w:cs="Times New Roman"/>
                <w:sz w:val="28"/>
                <w:szCs w:val="28"/>
              </w:rPr>
              <w:t>00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31152A">
              <w:rPr>
                <w:rFonts w:ascii="Times New Roman" w:hAnsi="Times New Roman" w:cs="Times New Roman"/>
                <w:sz w:val="28"/>
                <w:szCs w:val="28"/>
              </w:rPr>
              <w:t>857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50071CEF" w14:textId="6ACA9C94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49453E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3BEDD41E" w14:textId="3A6E6F08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5F66FA">
              <w:rPr>
                <w:rFonts w:ascii="Times New Roman" w:hAnsi="Times New Roman" w:cs="Times New Roman"/>
                <w:sz w:val="28"/>
                <w:szCs w:val="28"/>
              </w:rPr>
              <w:t>476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0.</w:t>
            </w:r>
            <w:r w:rsidR="005F66FA">
              <w:rPr>
                <w:rFonts w:ascii="Times New Roman" w:hAnsi="Times New Roman" w:cs="Times New Roman"/>
                <w:sz w:val="28"/>
                <w:szCs w:val="28"/>
              </w:rPr>
              <w:t>91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5F66FA">
              <w:rPr>
                <w:rFonts w:ascii="Times New Roman" w:hAnsi="Times New Roman" w:cs="Times New Roman"/>
                <w:sz w:val="28"/>
                <w:szCs w:val="28"/>
              </w:rPr>
              <w:t>578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2DEF4DD4" w14:textId="5DD7EE54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A1361C">
              <w:rPr>
                <w:rFonts w:ascii="Times New Roman" w:hAnsi="Times New Roman" w:cs="Times New Roman"/>
                <w:sz w:val="28"/>
                <w:szCs w:val="28"/>
              </w:rPr>
              <w:t>189</w:t>
            </w:r>
          </w:p>
        </w:tc>
      </w:tr>
      <w:tr w:rsidR="00F95517" w:rsidRPr="00944B60" w14:paraId="46849015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47829607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bCs w:val="0"/>
                <w:sz w:val="28"/>
                <w:szCs w:val="28"/>
              </w:rPr>
              <w:t>Ki-67</w:t>
            </w:r>
          </w:p>
        </w:tc>
        <w:tc>
          <w:tcPr>
            <w:tcW w:w="2039" w:type="dxa"/>
          </w:tcPr>
          <w:p w14:paraId="77C25AF0" w14:textId="09EBC1F8" w:rsidR="00B541A2" w:rsidRPr="00944B60" w:rsidRDefault="0004430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018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166</w:t>
            </w:r>
            <w:r w:rsidR="00B541A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137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7627A591" w14:textId="77777777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6A079998" w14:textId="08A9F446" w:rsidR="00B541A2" w:rsidRPr="00944B60" w:rsidRDefault="008932C3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01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50</w:t>
            </w:r>
            <w:r w:rsidR="00B541A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68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409C480A" w14:textId="3C1B8D59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  <w:r w:rsidR="00891400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411C27" w:rsidRPr="00944B60" w14:paraId="16E7C513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66985769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LR group</w:t>
            </w:r>
          </w:p>
        </w:tc>
        <w:tc>
          <w:tcPr>
            <w:tcW w:w="2039" w:type="dxa"/>
          </w:tcPr>
          <w:p w14:paraId="7D5E328E" w14:textId="310A64C7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727DCF">
              <w:rPr>
                <w:rFonts w:ascii="Times New Roman" w:hAnsi="Times New Roman" w:cs="Times New Roman"/>
                <w:sz w:val="28"/>
                <w:szCs w:val="28"/>
              </w:rPr>
              <w:t>893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1.</w:t>
            </w:r>
            <w:r w:rsidR="00727DCF">
              <w:rPr>
                <w:rFonts w:ascii="Times New Roman" w:hAnsi="Times New Roman" w:cs="Times New Roman"/>
                <w:sz w:val="28"/>
                <w:szCs w:val="28"/>
              </w:rPr>
              <w:t>348</w:t>
            </w:r>
            <w:r w:rsidR="00A36147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727DCF">
              <w:rPr>
                <w:rFonts w:ascii="Times New Roman" w:hAnsi="Times New Roman" w:cs="Times New Roman"/>
                <w:sz w:val="28"/>
                <w:szCs w:val="28"/>
              </w:rPr>
              <w:t>3.982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21C66281" w14:textId="3974CC41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6D700D">
              <w:rPr>
                <w:rFonts w:ascii="Times New Roman" w:hAnsi="Times New Roman" w:cs="Times New Roman"/>
                <w:sz w:val="28"/>
                <w:szCs w:val="28"/>
              </w:rPr>
              <w:t>38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</w:tcPr>
          <w:p w14:paraId="52BDBE83" w14:textId="46C2FD97" w:rsidR="00B541A2" w:rsidRPr="00944B60" w:rsidRDefault="00CE0E7F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.193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5E53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C800C5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="00B541A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02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</w:tcPr>
          <w:p w14:paraId="544284A6" w14:textId="7BD26855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891400">
              <w:rPr>
                <w:rFonts w:ascii="Times New Roman" w:hAnsi="Times New Roman" w:cs="Times New Roman"/>
                <w:sz w:val="28"/>
                <w:szCs w:val="28"/>
              </w:rPr>
              <w:t>80</w:t>
            </w:r>
          </w:p>
        </w:tc>
      </w:tr>
      <w:tr w:rsidR="00F95517" w:rsidRPr="00944B60" w14:paraId="39FAA8FE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54802B8A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PLR group</w:t>
            </w:r>
          </w:p>
        </w:tc>
        <w:tc>
          <w:tcPr>
            <w:tcW w:w="2039" w:type="dxa"/>
          </w:tcPr>
          <w:p w14:paraId="54132B77" w14:textId="01917855" w:rsidR="00B541A2" w:rsidRPr="00944B60" w:rsidRDefault="00265528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692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0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17</w:t>
            </w:r>
            <w:r w:rsidR="00B541A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109</w:t>
            </w:r>
            <w:r w:rsidR="00B541A2"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7E77685E" w14:textId="06526349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6D700D">
              <w:rPr>
                <w:rFonts w:ascii="Times New Roman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1984" w:type="dxa"/>
          </w:tcPr>
          <w:p w14:paraId="45EBCCD1" w14:textId="77777777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993" w:type="dxa"/>
          </w:tcPr>
          <w:p w14:paraId="021D52B5" w14:textId="77777777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411C27" w:rsidRPr="00944B60" w14:paraId="174F718B" w14:textId="77777777" w:rsidTr="009C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</w:tcPr>
          <w:p w14:paraId="6031FDCD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SII group</w:t>
            </w:r>
          </w:p>
        </w:tc>
        <w:tc>
          <w:tcPr>
            <w:tcW w:w="2039" w:type="dxa"/>
          </w:tcPr>
          <w:p w14:paraId="78E29708" w14:textId="6D8CCFA2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A36147">
              <w:rPr>
                <w:rFonts w:ascii="Times New Roman" w:hAnsi="Times New Roman" w:cs="Times New Roman"/>
                <w:sz w:val="28"/>
                <w:szCs w:val="28"/>
              </w:rPr>
              <w:t>493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 xml:space="preserve"> (0.</w:t>
            </w:r>
            <w:r w:rsidR="00A36147">
              <w:rPr>
                <w:rFonts w:ascii="Times New Roman" w:hAnsi="Times New Roman" w:cs="Times New Roman"/>
                <w:sz w:val="28"/>
                <w:szCs w:val="28"/>
              </w:rPr>
              <w:t>77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A36147">
              <w:rPr>
                <w:rFonts w:ascii="Times New Roman" w:hAnsi="Times New Roman" w:cs="Times New Roman"/>
                <w:sz w:val="28"/>
                <w:szCs w:val="28"/>
              </w:rPr>
              <w:t>1.990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</w:tcPr>
          <w:p w14:paraId="27C90DE3" w14:textId="3F24F67D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6D700D">
              <w:rPr>
                <w:rFonts w:ascii="Times New Roman" w:hAnsi="Times New Roman" w:cs="Times New Roman"/>
                <w:sz w:val="28"/>
                <w:szCs w:val="28"/>
              </w:rPr>
              <w:t>089</w:t>
            </w:r>
          </w:p>
        </w:tc>
        <w:tc>
          <w:tcPr>
            <w:tcW w:w="1984" w:type="dxa"/>
          </w:tcPr>
          <w:p w14:paraId="67267A3B" w14:textId="77777777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993" w:type="dxa"/>
          </w:tcPr>
          <w:p w14:paraId="4A2C0F30" w14:textId="77777777" w:rsidR="00B541A2" w:rsidRPr="00944B60" w:rsidRDefault="00B541A2" w:rsidP="009C3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F95517" w:rsidRPr="00944B60" w14:paraId="7C4B72EB" w14:textId="77777777" w:rsidTr="009C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bottom w:val="single" w:sz="8" w:space="0" w:color="auto"/>
            </w:tcBorders>
          </w:tcPr>
          <w:p w14:paraId="5DC39173" w14:textId="77777777" w:rsidR="00B541A2" w:rsidRPr="00944B60" w:rsidRDefault="00B541A2" w:rsidP="009C3533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PIV group</w:t>
            </w:r>
          </w:p>
        </w:tc>
        <w:tc>
          <w:tcPr>
            <w:tcW w:w="2039" w:type="dxa"/>
            <w:tcBorders>
              <w:bottom w:val="single" w:sz="8" w:space="0" w:color="auto"/>
            </w:tcBorders>
          </w:tcPr>
          <w:p w14:paraId="32AFCC35" w14:textId="0885A6AF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113ACB">
              <w:rPr>
                <w:rFonts w:ascii="Times New Roman" w:hAnsi="Times New Roman" w:cs="Times New Roman"/>
                <w:sz w:val="28"/>
                <w:szCs w:val="28"/>
              </w:rPr>
              <w:t>83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1.0</w:t>
            </w:r>
            <w:r w:rsidR="00113ACB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113ACB">
              <w:rPr>
                <w:rFonts w:ascii="Times New Roman" w:hAnsi="Times New Roman" w:cs="Times New Roman"/>
                <w:sz w:val="28"/>
                <w:szCs w:val="28"/>
              </w:rPr>
              <w:t>3.111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D39E885" w14:textId="117E681F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6D700D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199F2EF" w14:textId="288BA1FC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 w:rsidR="00C800C5">
              <w:rPr>
                <w:rFonts w:ascii="Times New Roman" w:hAnsi="Times New Roman" w:cs="Times New Roman"/>
                <w:sz w:val="28"/>
                <w:szCs w:val="28"/>
              </w:rPr>
              <w:t>963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(1.</w:t>
            </w:r>
            <w:r w:rsidR="00C800C5">
              <w:rPr>
                <w:rFonts w:ascii="Times New Roman" w:hAnsi="Times New Roman" w:cs="Times New Roman"/>
                <w:sz w:val="28"/>
                <w:szCs w:val="28"/>
              </w:rPr>
              <w:t>36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D635D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C800C5">
              <w:rPr>
                <w:rFonts w:ascii="Times New Roman" w:hAnsi="Times New Roman" w:cs="Times New Roman"/>
                <w:sz w:val="28"/>
                <w:szCs w:val="28"/>
              </w:rPr>
              <w:t>212</w:t>
            </w: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1A0992A5" w14:textId="4EA729D7" w:rsidR="00B541A2" w:rsidRPr="00944B60" w:rsidRDefault="00B541A2" w:rsidP="009C3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44B60"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D635D6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C70BF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Pr="00944B60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</w:tbl>
    <w:p w14:paraId="75849D4D" w14:textId="77777777" w:rsidR="00B541A2" w:rsidRPr="00944B60" w:rsidRDefault="00B541A2" w:rsidP="00B541A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44B60">
        <w:rPr>
          <w:rFonts w:ascii="Times New Roman" w:hAnsi="Times New Roman" w:cs="Times New Roman"/>
          <w:sz w:val="28"/>
          <w:szCs w:val="28"/>
        </w:rPr>
        <w:t xml:space="preserve">A Cox proportional hazards model was used to conduct multivariate analyses. All variables were transformed into categorical variables. HRs of variables were calculated as follows: Age (&gt;48 y vs ≤48 y); T stage (T1 vs T234); N stage (N012 vs N3); Histological Type (Invasive ductal carcinoma vs others); ER (Negative vs Positive); PR (Negative vs Positive); HER-2 (Negative vs Positive); Ki-67 (≤14% vs &gt;14%); NLR group (≤1.99 vs &gt;1.99); PLR group (≤160.25 vs &gt;160.25); SII group (≤642.23 vs &gt;642.23); PIV group (≤310.20 vs &gt;310.20). </w:t>
      </w:r>
    </w:p>
    <w:p w14:paraId="7B937D98" w14:textId="77777777" w:rsidR="00B541A2" w:rsidRPr="00944B60" w:rsidRDefault="00B541A2" w:rsidP="00B541A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44B60">
        <w:rPr>
          <w:rFonts w:ascii="Times New Roman" w:hAnsi="Times New Roman" w:cs="Times New Roman"/>
          <w:b/>
          <w:bCs/>
          <w:i/>
          <w:iCs/>
          <w:sz w:val="28"/>
          <w:szCs w:val="28"/>
        </w:rPr>
        <w:t>Abbreviations</w:t>
      </w:r>
      <w:r w:rsidRPr="00944B60">
        <w:rPr>
          <w:rFonts w:ascii="Times New Roman" w:hAnsi="Times New Roman" w:cs="Times New Roman"/>
          <w:sz w:val="28"/>
          <w:szCs w:val="28"/>
        </w:rPr>
        <w:t xml:space="preserve">: *P &lt; 0.05; CI = confidence interval; ER, estrogen receptor; PR, progesterone receptor; HER2, human epidermal growth factor receptor-2; NLR, neutrophil-to-lymphocyte ratio; PLR, platelets-to-lymphocyte ratio; </w:t>
      </w:r>
      <w:r w:rsidRPr="00944B60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SII</w:t>
      </w:r>
      <w:r w:rsidRPr="00944B60">
        <w:rPr>
          <w:rFonts w:ascii="Times New Roman" w:hAnsi="Times New Roman" w:cs="Times New Roman"/>
          <w:sz w:val="28"/>
          <w:szCs w:val="28"/>
        </w:rPr>
        <w:t xml:space="preserve">, </w:t>
      </w:r>
      <w:r w:rsidRPr="00944B60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systemic immune-inflammation index;</w:t>
      </w:r>
      <w:r w:rsidRPr="00944B60">
        <w:rPr>
          <w:rFonts w:ascii="Times New Roman" w:hAnsi="Times New Roman" w:cs="Times New Roman"/>
          <w:sz w:val="28"/>
          <w:szCs w:val="28"/>
        </w:rPr>
        <w:t xml:space="preserve"> PIV, pan-immune-inflammation value.</w:t>
      </w:r>
    </w:p>
    <w:p w14:paraId="64461C57" w14:textId="77777777" w:rsidR="00B541A2" w:rsidRDefault="00B541A2" w:rsidP="00B541A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44B60">
        <w:rPr>
          <w:rFonts w:ascii="Times New Roman" w:hAnsi="Times New Roman" w:cs="Times New Roman"/>
          <w:sz w:val="28"/>
          <w:szCs w:val="28"/>
        </w:rPr>
        <w:t xml:space="preserve">#According to the Eighth edition of the UICC/AJCC staging system. </w:t>
      </w:r>
    </w:p>
    <w:p w14:paraId="14583E61" w14:textId="77777777" w:rsidR="00CA3A4C" w:rsidRPr="00B541A2" w:rsidRDefault="00CA3A4C"/>
    <w:sectPr w:rsidR="00CA3A4C" w:rsidRPr="00B54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02"/>
    <w:rsid w:val="00044302"/>
    <w:rsid w:val="00113ACB"/>
    <w:rsid w:val="00161A1C"/>
    <w:rsid w:val="001E2548"/>
    <w:rsid w:val="00265528"/>
    <w:rsid w:val="00270138"/>
    <w:rsid w:val="00276446"/>
    <w:rsid w:val="0031152A"/>
    <w:rsid w:val="00411C27"/>
    <w:rsid w:val="00433E02"/>
    <w:rsid w:val="004676CC"/>
    <w:rsid w:val="0049453E"/>
    <w:rsid w:val="0059180F"/>
    <w:rsid w:val="005E5306"/>
    <w:rsid w:val="005F66FA"/>
    <w:rsid w:val="006D700D"/>
    <w:rsid w:val="00727DCF"/>
    <w:rsid w:val="007A0E6C"/>
    <w:rsid w:val="008159CE"/>
    <w:rsid w:val="00832EBA"/>
    <w:rsid w:val="008676BD"/>
    <w:rsid w:val="00891400"/>
    <w:rsid w:val="008932C3"/>
    <w:rsid w:val="00A1361C"/>
    <w:rsid w:val="00A3528A"/>
    <w:rsid w:val="00A36147"/>
    <w:rsid w:val="00A92D69"/>
    <w:rsid w:val="00B541A2"/>
    <w:rsid w:val="00BD2887"/>
    <w:rsid w:val="00C5039F"/>
    <w:rsid w:val="00C70BF2"/>
    <w:rsid w:val="00C800C5"/>
    <w:rsid w:val="00CA3A4C"/>
    <w:rsid w:val="00CD7C5C"/>
    <w:rsid w:val="00CE0E7F"/>
    <w:rsid w:val="00D635D6"/>
    <w:rsid w:val="00EC310C"/>
    <w:rsid w:val="00F45AC8"/>
    <w:rsid w:val="00F9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1FD6"/>
  <w15:chartTrackingRefBased/>
  <w15:docId w15:val="{2A83751B-C097-45CF-9221-1D9ABEC9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A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B541A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9</cp:revision>
  <dcterms:created xsi:type="dcterms:W3CDTF">2022-03-07T12:36:00Z</dcterms:created>
  <dcterms:modified xsi:type="dcterms:W3CDTF">2022-03-07T13:10:00Z</dcterms:modified>
</cp:coreProperties>
</file>